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25C26" w14:textId="7D060401" w:rsidR="00041F70" w:rsidRDefault="00041F70"/>
    <w:p w14:paraId="6AD49146" w14:textId="77D60E75" w:rsidR="00041F70" w:rsidRDefault="00041F70"/>
    <w:p w14:paraId="236A5275" w14:textId="302B6EC9" w:rsidR="00041F70" w:rsidRPr="00642CA7" w:rsidRDefault="00041F70" w:rsidP="00041F70">
      <w:r w:rsidRPr="00642CA7">
        <w:t>Table S2</w:t>
      </w:r>
      <w:r>
        <w:t xml:space="preserve"> Species and accession numbers of the sequences used </w:t>
      </w:r>
      <w:r w:rsidR="0029120A">
        <w:t>to obtain the phylogenetic tree</w:t>
      </w:r>
    </w:p>
    <w:p w14:paraId="40EA05FB" w14:textId="77777777" w:rsidR="00041F70" w:rsidRDefault="00041F70" w:rsidP="00041F70"/>
    <w:tbl>
      <w:tblPr>
        <w:tblW w:w="14047" w:type="dxa"/>
        <w:tblInd w:w="-7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9"/>
        <w:gridCol w:w="3204"/>
        <w:gridCol w:w="1878"/>
        <w:gridCol w:w="1580"/>
        <w:gridCol w:w="1563"/>
        <w:gridCol w:w="1563"/>
      </w:tblGrid>
      <w:tr w:rsidR="00041F70" w:rsidRPr="004E3586" w14:paraId="1F684792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6CF43FDA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Strain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428DF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Tree</w:t>
            </w:r>
            <w:proofErr w:type="spellEnd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nam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14C719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enome</w:t>
            </w:r>
            <w:proofErr w:type="spellEnd"/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ccesion</w:t>
            </w:r>
            <w:proofErr w:type="spellEnd"/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number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AE0D9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RpoC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C4B1C2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Osp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8347DA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DivK</w:t>
            </w:r>
            <w:proofErr w:type="spellEnd"/>
          </w:p>
        </w:tc>
      </w:tr>
      <w:tr w:rsidR="00041F70" w:rsidRPr="004E3586" w14:paraId="71C630D5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8E698D" w14:textId="77777777" w:rsidR="00041F70" w:rsidRPr="00410303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eastAsia="es-ES_tradnl"/>
              </w:rPr>
            </w:pPr>
            <w:proofErr w:type="spellStart"/>
            <w:r w:rsidRPr="00410303">
              <w:rPr>
                <w:rFonts w:eastAsia="Times New Roman" w:cs="Times New Roman"/>
                <w:i/>
                <w:iCs/>
                <w:sz w:val="22"/>
                <w:szCs w:val="22"/>
                <w:lang w:eastAsia="es-ES_tradnl"/>
              </w:rPr>
              <w:t>Actibacterium</w:t>
            </w:r>
            <w:proofErr w:type="spellEnd"/>
            <w:r w:rsidRPr="00410303">
              <w:rPr>
                <w:rFonts w:eastAsia="Times New Roman" w:cs="Times New Roman"/>
                <w:i/>
                <w:iCs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410303">
              <w:rPr>
                <w:rFonts w:eastAsia="Times New Roman" w:cs="Times New Roman"/>
                <w:i/>
                <w:iCs/>
                <w:sz w:val="22"/>
                <w:szCs w:val="22"/>
                <w:lang w:eastAsia="es-ES_tradnl"/>
              </w:rPr>
              <w:t>atlanticum</w:t>
            </w:r>
            <w:proofErr w:type="spellEnd"/>
            <w:r w:rsidRPr="00410303">
              <w:rPr>
                <w:rFonts w:eastAsia="Times New Roman" w:cs="Times New Roman"/>
                <w:i/>
                <w:iCs/>
                <w:sz w:val="22"/>
                <w:szCs w:val="22"/>
                <w:lang w:eastAsia="es-ES_tradnl"/>
              </w:rPr>
              <w:t xml:space="preserve"> 22II-S11-z1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8744B4C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Actibacterium_atlanticu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796CD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67139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D52345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KCV807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AF20E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A8E57AB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43B9CCB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4C42EE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ctibacteri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elagi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JN3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7B07F8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Actibacterium_pelagiu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181F9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228541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D802E9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955939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87DE5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C69DC7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68A7C84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FAF03D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estuariivit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boseong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BS-B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EDF1B7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Aestuariivita_boseong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2E879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26263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4157FF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509314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DA9F6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509286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92188D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3EDA721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D7C805" w14:textId="77777777" w:rsidR="00041F70" w:rsidRPr="004E3586" w:rsidRDefault="00041F70" w:rsidP="00BF1120">
            <w:pPr>
              <w:pStyle w:val="Sinespaciado"/>
              <w:ind w:right="1221"/>
              <w:rPr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sz w:val="22"/>
                <w:szCs w:val="22"/>
                <w:lang w:val="es-ES_tradnl" w:eastAsia="es-ES_tradnl"/>
              </w:rPr>
              <w:t>Albidovulum</w:t>
            </w:r>
            <w:proofErr w:type="spellEnd"/>
            <w:r w:rsidRPr="004E3586">
              <w:rPr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sz w:val="22"/>
                <w:szCs w:val="22"/>
                <w:lang w:val="es-ES_tradnl" w:eastAsia="es-ES_tradnl"/>
              </w:rPr>
              <w:t>inexpectatum</w:t>
            </w:r>
            <w:proofErr w:type="spellEnd"/>
            <w:r w:rsidRPr="004E3586">
              <w:rPr>
                <w:sz w:val="22"/>
                <w:szCs w:val="22"/>
                <w:lang w:val="es-ES_tradnl" w:eastAsia="es-ES_tradnl"/>
              </w:rPr>
              <w:t xml:space="preserve"> DSM 1204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621292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Albidovulum_inexpectatu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34A5F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292763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BD0DF8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PB796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1C519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472673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6257342B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317F26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lbimona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pacifica CGMCC 1.1103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8E7865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Albimonas_pacific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19473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1369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5CCF44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FI008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C2FFB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DD9A9E3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1C5BC3B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793322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myli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kogurei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train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4G1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2AB6D3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mylibacter_kogurei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89332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274228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B7CB2D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IB251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9E5C13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 xml:space="preserve">PIB23191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E313B8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3E2B31F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D2E586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Brevundimonas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diminuta ATCC(B) 1914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ABC011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Brevundimonas_diminut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1982F77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GCA_00410292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05D8DB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WP_0762246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118EE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CA2FD7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WP_003164449</w:t>
            </w:r>
          </w:p>
        </w:tc>
      </w:tr>
      <w:tr w:rsidR="00041F70" w:rsidRPr="004E3586" w14:paraId="5FDB5E53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FE6D87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Brevundimonas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vesicular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FDAARGOS_28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DBC8F8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Brevundimonas_vesicular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5DB5D26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GCA_002208825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B9167A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WP_0557549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432EC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065E3A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ASE40561</w:t>
            </w:r>
          </w:p>
        </w:tc>
      </w:tr>
      <w:tr w:rsidR="00041F70" w:rsidRPr="004E3586" w14:paraId="51C0F2E4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BE7C21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Caul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vibrioide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NA 100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FACEE6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Caulobacter_vibrioide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841EAC2" w14:textId="77777777" w:rsidR="00041F70" w:rsidRPr="004E3586" w:rsidRDefault="00041F70" w:rsidP="00BF1120">
            <w:pPr>
              <w:rPr>
                <w:rFonts w:eastAsia="Times New Roman" w:cs="Arial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Arial"/>
                <w:color w:val="000000"/>
                <w:sz w:val="22"/>
                <w:szCs w:val="22"/>
                <w:lang w:val="es-ES_tradnl" w:eastAsia="es-ES_tradnl"/>
              </w:rPr>
              <w:t>GCA_00002200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3D8076B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YP_0025159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A15FE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6E9C89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 xml:space="preserve">YP_002517920 </w:t>
            </w:r>
          </w:p>
        </w:tc>
      </w:tr>
      <w:tr w:rsidR="00041F70" w:rsidRPr="004E3586" w14:paraId="790FB64E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32EAD8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Celeri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baekdon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737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6684E6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Celeribacter_baekdon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9417C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0231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E61627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667072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90B776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DF702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7EF795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74C3036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D1C026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Celeri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ethanolic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NH19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BC56EB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Celeribacter_ethanolic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350E2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55009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E6D371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FK272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EE8A69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667079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E4C7C5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71CBB90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E27072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Celeri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anganoxidan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Y2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A007D5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acificitalea_manganoxidan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D42CD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250416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9CA337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TI429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D24340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TI4317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0EC5F9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68F6000A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545FA1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Celeri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neptuni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647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3E54E9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Celeribacter_neptuni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0421E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1395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C94DC0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TR183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5CACFC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FK134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09255E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60F4E1B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6C7545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Cerei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changl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877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BDBB8A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Cereibacter_changl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47975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325433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084BE3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ODM412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81276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ZX586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8D09C7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B01A864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344995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Cognatiyoon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kore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792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4F7C8EB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Cognatiyoonia_kore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E3DFD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0929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1105BA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W476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9825B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W384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6EC1C2C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CE87B05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A5C717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Cognatiyoon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edimin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871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7D3912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Cognatiyoonia_sediminu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73555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2984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59CABF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HH276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7EDF2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HH044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C43B7A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6F2CF9B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C45F70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Defluviimona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alba cai4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18DFF63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Frigidibacter_mobil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8B5F8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62026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0DD248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MY676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CEF80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MY065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50E0C1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69958C6D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1353CF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Defluviimona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quaemixtae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ECT 862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C83189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Defluviimonas_aquaemixta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545F4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30247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BD9217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PH2509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E645F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PH165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4173693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D3EA1F5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392870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Defluviimona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denitrifican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892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0D1075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Defluviimonas_denitrifican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124B8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297353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EE7334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QV553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A648E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 xml:space="preserve">PQV55803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448F07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625FA39C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D816D5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Dinorose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hibae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FL 1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AF0D99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Dinoroseobacter_shiba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D9867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01814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80998E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BV920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3B4C1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BV919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4E3632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15CE7000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148CB7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Epibacteri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obile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340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166F15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Epibacterium_mobil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448A0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0663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17084C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091765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A212A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8B2FE3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88CCAB6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AB6D71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Flavimarico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arin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ECT 889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A925FCA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Flavimaricola_marin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71BD2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8489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27127F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MY0643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167F6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C21678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60F318E1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494B7C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Gemm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quatil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385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2E1A3B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Gemmobacter_aquatil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51C0B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1002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C5B69F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O316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FD5D7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7F72FD6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296A2F2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0E5E8E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Gemm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egateri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637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74E603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Wagnerdoeblera_megateriu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CE677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5681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D64044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280318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047BD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40FF0D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BF090BC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F60503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lastRenderedPageBreak/>
              <w:t>Gemm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nectariphil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562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42B41E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Wagnerdoeblera_nectariphil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8BC72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42976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F632E2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IS525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ED8C9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638611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220AF780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ED41AF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Haemat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assili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CUG 4796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6FD91B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Haematobacter_massili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CB193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74079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292BAE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KFI251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1A0A8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C130DF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685B89A2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C5A346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Haemat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issouri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H189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E1569A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Haematobacter_missouri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821DF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219689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8C4ED8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OWJ743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D8B7C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60FD49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132EAFE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BBF175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Henriciel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marina DSM 1959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72AD4AB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Henriciella_marin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12D82AF" w14:textId="77777777" w:rsidR="00041F70" w:rsidRPr="004E3586" w:rsidRDefault="00041F70" w:rsidP="00BF1120">
            <w:pPr>
              <w:rPr>
                <w:rFonts w:eastAsia="Times New Roman" w:cs="Arial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Arial"/>
                <w:color w:val="000000"/>
                <w:sz w:val="22"/>
                <w:szCs w:val="22"/>
                <w:lang w:val="es-ES_tradnl" w:eastAsia="es-ES_tradnl"/>
              </w:rPr>
              <w:t>GCA_00037680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9FB2FE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WP_0181467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69202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002A9A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WP_040500691</w:t>
            </w:r>
          </w:p>
        </w:tc>
      </w:tr>
      <w:tr w:rsidR="00041F70" w:rsidRPr="004E3586" w14:paraId="36A003F6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6DFA20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Hyphomonas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atlantica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22II1-22F3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B216E0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Hyphomonas_atlantic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C86B232" w14:textId="77777777" w:rsidR="00041F70" w:rsidRPr="004E3586" w:rsidRDefault="00041F70" w:rsidP="00BF1120">
            <w:pPr>
              <w:rPr>
                <w:rFonts w:eastAsia="Times New Roman" w:cs="Arial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Arial"/>
                <w:color w:val="000000"/>
                <w:sz w:val="22"/>
                <w:szCs w:val="22"/>
                <w:lang w:val="es-ES_tradnl" w:eastAsia="es-ES_tradnl"/>
              </w:rPr>
              <w:t>GCA_00068271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66F161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KCZ618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AF0F6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CEDB75C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KCZ60428</w:t>
            </w:r>
          </w:p>
        </w:tc>
      </w:tr>
      <w:tr w:rsidR="00041F70" w:rsidRPr="004E3586" w14:paraId="306B3DE5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C4CF68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Hyphomonas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neptuni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ATCC1544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05596DC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Hyphomonas_neptuniu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E8933BE" w14:textId="77777777" w:rsidR="00041F70" w:rsidRPr="004E3586" w:rsidRDefault="00041F70" w:rsidP="00BF1120">
            <w:pPr>
              <w:rPr>
                <w:rFonts w:eastAsia="Times New Roman" w:cs="Arial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Arial"/>
                <w:color w:val="000000"/>
                <w:sz w:val="22"/>
                <w:szCs w:val="22"/>
                <w:lang w:val="es-ES_tradnl" w:eastAsia="es-ES_tradnl"/>
              </w:rPr>
              <w:t>GCA_00001302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092ADE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ABI766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2570D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567F69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ABI78279</w:t>
            </w:r>
          </w:p>
        </w:tc>
      </w:tr>
      <w:tr w:rsidR="00041F70" w:rsidRPr="004E3586" w14:paraId="2C3B1708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32419A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Jannasch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quimarin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GSW-M2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C0B686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Jannaschia_aquimarin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B0AE0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87739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1120DE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KIT152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CAB2C7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KIT164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DD5556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294F6B8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EF5F0D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Jannasch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helgoland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485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71E6B1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Jannaschia_helgoland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FE09A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0928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0C5E28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L808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291179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K670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3439416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6A5845A6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C9CBCF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Jhaorihel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thermophi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341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39C8B4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Jhaorihella_thermophil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9917A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0827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72C9C0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G113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6BCF1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F819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3F5089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6093C17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74F09B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eisinger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quimarin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456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C3F5B73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Leisingera_aquimarin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A42F4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47316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6B5C0B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272573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AEAF6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98BDF7A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4795366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530012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eisinger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caerule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456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A36717B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Leisingera_caerule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AC455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47332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CECE34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272362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D848B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269EB6C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69D2530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811645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eisinger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daepon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352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C4020F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Leisingera_daepon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3DA40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47314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EC9B95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085574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D9206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3BD777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235AE337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A8802C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eisinger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ethylohalidivoran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433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C49FAB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Leisingera_methylohalidivoran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250DF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51135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1946B8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HC994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EE14D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9A2BDD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674A963A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CB683B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imimarico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cinnabarin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LL-00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66A829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Limimaricola_cinnabarin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1FB42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46696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E4E9D2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AD570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EF8D2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906DCA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1DB3E780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722070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imimarico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hongkong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749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C533BB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Limimaricola_hongkong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26727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600975.2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E02CFD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EYD734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EB7DC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1456156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2771116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C4E960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itorei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lbid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692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239D37B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Litoreibacter_albid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72D3B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0701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331495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DX686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4D715B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DW660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A693DD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1D4378F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D775F9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itorei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renae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959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0D5AA6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Litoreibacter_arena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F6D5D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442275.2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B7630D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EPX769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3D31A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EPX772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6A6A35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63470607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6460C2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itorei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janthin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692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6E0DD6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Litoreibacter_janthin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9A73B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1194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F54F46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FR6549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31594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FR333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53BD42A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94D2385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BF3247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itorei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eonggei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946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FF8B1AC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Litoreibacter_meonggei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C4F23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366388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88C326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RLJ407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5770CE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RLJ4112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3381366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8277C12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587BB6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itorimicrobi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taeanense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200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08EB926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Litorimicrobium_taeanens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61E45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1077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C808E2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Q043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D9634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P840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0C1716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F2F761C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CF6C3E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oktanel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trilute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932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9787F1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Loktanella_atrilute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B02C8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2899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7A855F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 xml:space="preserve">SHF20753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F5A27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HE822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D65A31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2C14736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D30390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oktanel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fryxell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621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C3C7AA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Loktanella_fryxell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3A8CF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1006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C3DFAC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N767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CB70F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M753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7B9ECE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2B14C65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D5A395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oktanel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alsilac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619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DF1511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Loktanella_salsilac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C1920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1448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60C4E9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FL669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2EEEB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FL473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0889463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6A451E5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CC7B88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Maricaul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maris MCS1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DABFD2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Maricaulis_mar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A1AA3F8" w14:textId="77777777" w:rsidR="00041F70" w:rsidRPr="004E3586" w:rsidRDefault="00041F70" w:rsidP="00BF1120">
            <w:pPr>
              <w:rPr>
                <w:rFonts w:eastAsia="Times New Roman" w:cs="Arial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Arial"/>
                <w:color w:val="000000"/>
                <w:sz w:val="22"/>
                <w:szCs w:val="22"/>
                <w:lang w:val="es-ES_tradnl" w:eastAsia="es-ES_tradnl"/>
              </w:rPr>
              <w:t>GCA_00001474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B1137E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ABI660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9BB9A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72EBA0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ABI65568</w:t>
            </w:r>
          </w:p>
        </w:tc>
      </w:tr>
      <w:tr w:rsidR="00041F70" w:rsidRPr="004E3586" w14:paraId="61A77A32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E6C1D8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arinov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lgico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FF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7A7347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Marinovum_algicol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95820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0914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6A9AEC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7484029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6A3655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J5627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573419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F68F0CD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07A940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aritimi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lkaliphil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HTCC265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DF4FB5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Maritimibacter_alkaliphil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5AA1C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812477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1FC339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EAQ130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35416D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EAQ130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BFC76D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96A16A7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EAAD42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Maritimi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harenae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DP0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1058D13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Maritimibacter_harena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01F26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988297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EBD7E3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MZR154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69EBB5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 xml:space="preserve">MZR13594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285285B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1CAFBF54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F3FE93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arivit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cryptomonad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L-SK4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C7A3BA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Marivita_cryptomonad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4E241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211572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8CB84B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856288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2AE10D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856279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AC96EE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11C97C6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4BAA4C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arivit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geojedon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PG-13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AD0E29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Marivita_geojedon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92023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211580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E6CC55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OSQ4409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DB52A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OSQ531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1FEA56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CC70A4F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F72640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arivit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hallyeon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943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4833C3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Marivita_hallyeon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AAF76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2987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EE2254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HI079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BDD09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HH975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0F9087B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E06039D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E3584F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onaibacteri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arin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EBF9FD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Monaibacterium_marinu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6416C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23183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2CBC7E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OH946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C0FEC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CFAD68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AECF288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C58BCE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lastRenderedPageBreak/>
              <w:t>Neptunicocc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edimin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Y0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0913BBA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Neptunicoccus_sedimin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ACF28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71961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BE152C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832257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E32706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692987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00E9813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DD9DF13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213F51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Nereida ignava CECT 529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98706A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Nereida_ignav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16203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04973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7DF7E2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CRK764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3F78EC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CRK749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B2D8F2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2E9116E2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4FCB2C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Nioel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nitratireducen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SSW13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23226C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Nioella_nitratireducen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06B1A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87971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0DA3C3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716739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440C8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0A2548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91ED091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27A828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Oceanicel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ctign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GMCC 1.1080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F6AC80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Oceanicella_actign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88383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4315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AE16C1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HN732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FBE36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E50B43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2AE71BAA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3406B1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Oceanico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granulos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HTCC251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CF1A11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Oceanicola_granulos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BE0C0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15330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1E0617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EAR494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08659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52EAE7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BAFABF3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1D10D6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Oceanico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itore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944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91BD7E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Vannielia_litore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36A3F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4229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73E106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IO221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308240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IO318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A5BB806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3A37EC4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646716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Oceaniovalib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guishaninsu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JLT200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FD3A0B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Oceaniovalibus_guishaninsul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C971A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29957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F19361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EKE452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3CA27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2326D9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20298ABC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430C87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Octadeca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ntarctic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30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144836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Octadecabacter_antarctic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715FF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155675.2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47BF30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GI698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22835E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BA7D1D3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AA41889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BC042B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Octadeca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rctic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23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BF8D676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Octadecabacter_arctic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485BF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155735.2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6FDBAC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GI705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F30AC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CF2689C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A26699B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4E4752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aenirhod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enshi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W2-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A12B88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Sinirhodobacter_enshi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3E058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74078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567213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KFI255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727A5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2CC7EB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92031DC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AE41E9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aracocc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minophil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JCM 768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E23895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aracoccus_aminophil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58DEF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44499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06F90F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GT102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1818C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E7BA97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53DC8C5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25AEA5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aracocc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antotroph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94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7A9D51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aracoccus_pantotroph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60DBF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882418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3E2D82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QFG379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8A8EE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E992C1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C6667B4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4C19FD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aracocc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zeaxanthinifacien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ATCC 2158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88DD26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aracoccus_zeaxanthinifacien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CCBA6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42014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01852E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2270569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31D61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2F0011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E29F825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A565F0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ararhod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ggregan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1-1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744AAA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ararhodobacter_aggregan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53123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307552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DEDDFF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VE462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B6758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7C7919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5E98D14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21818E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ararhod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arin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IC4N-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F73DD7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ararhodobacter_marin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03A62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312221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60AC99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WE276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E3828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112B65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D7C742E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D62CED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hae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gallaeci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664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286792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haeobacter_gallaeci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E3C7E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51138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C79D6B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HD080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2F21D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0321C8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23F2D407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81D117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hae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inhiben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637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13F4B0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haeobacter_inhiben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2E260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47310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976D11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148760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40F9D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DBD585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2875C3E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BCE2E4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lanktomarin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temperat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RCA2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A59103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lanktomarina_temperat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CF90C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73843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6F10B3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II882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48F5C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20AC72A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2836660A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EA8307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ontiviven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insulae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ECT 881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8B1687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ontivivens_insula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01EE5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30249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A21F16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PF277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36B5D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4E9CBA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0B028EC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F55317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seudodonghico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xiamen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833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38181C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Donghicola_xiamen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5D9D9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42936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47491C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2809406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70AA31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 xml:space="preserve">WP_028092610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E20858C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0B46191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1EB023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seudooceanico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bats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HTCC259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15816B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seudooceanicola_bats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6C48D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15272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43247B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EAQ0407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7F58CD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EAQ045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2292D1B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B38E520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0FBBCA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seudophae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rctic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356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DA3EC2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seudophaeobacter_arctic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A68D3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47320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484986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 xml:space="preserve">WP_027238987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D67E9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8C3D116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1E947FCA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BAD5F1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seudorhod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ntarctic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GMCC 1.1083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AAE45D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seudorhodobacter_antarctic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B8E61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1013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25F328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N218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21634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0EA10D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CF2CCC0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F73C01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seudorhod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quimar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KCTC 2304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4C5C11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seudorhodobacter_aquimar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8E4BB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20202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AFB0DE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505261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507AA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67F4E7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A8A4DF3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A5DC8E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seudorhod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ferrugine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588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B0B28A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seudorhodobacter_ferrugine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22515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42074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D96B6C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227055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EE605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8F282A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25D6812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DD5FF6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seudorueger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haliot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932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5B71D7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Aliiruegeria_haliot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F1069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300325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5968B7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RY211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7178C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RY211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B33194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17908970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6E6C0F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seudorueger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utimar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529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B34361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Aliiruegeria_lutimar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0CFF5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09993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6AD137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DL196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8D061B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DI728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D40BC9C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E30FB28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F53C38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seudorueger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arinistellae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SF-1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114027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seudoruegeria_marinistella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AF6C1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50958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FD1A40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681170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8EE1A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681181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C72E10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24A8DBE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1FE701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uniceibacteri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edimin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905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AEDD10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uniceibacterium_sedimin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79C8B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8803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B1540D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NR3378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661CD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NR788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D6DA47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2EA091F9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2C942F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hodobac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barguzin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alga0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63D809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_bogoriensis_barguzin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7B704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870665.2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A8E656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TX651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D5CB1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BDCBF3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7ECC7DF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0CD3FF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lastRenderedPageBreak/>
              <w:t xml:space="preserve">Rhodobacter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estuarii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994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42DD5F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hodobacter_aestuarii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76805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5665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627072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IT146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4AA38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46F967B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21B9F904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BC9206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Rhodobacter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zotoforman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KA2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A3ACC1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Cereibacter_azotoforman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B56FD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305090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79170B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1076648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9EDB6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TR207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652CE1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E8D13FC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92D70E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Rhodobacter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blastic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13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A5134A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Fuscovulum_blasticu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5E2BE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303496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FC74E8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TE127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C1B81E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MY676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65463F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770817A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44AF66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Rhodobacter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capsulat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71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709917B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hodobacter_capsulat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1EE2B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325429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CEC67D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5520913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576E8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938145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19590120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24108B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Rhodobacter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johrii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JA19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C9B7B8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Cereibacter_johrii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E01FB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304632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82CEE8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NX684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C72BB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ODM4339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9E5361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23D83FA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8CEA44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hodobacter maris JA27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703EAAC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hodobacter_mar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4EBCA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21781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3A70E6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OB9487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E176A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692366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6426094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FCEC00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Rhodobacter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egalophil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893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DF6C89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C_sphaeroides_megalophilu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79333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8826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7AEF5A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DG501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133A1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NS575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2A7B11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1169FD4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7FECB2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Rhodobacter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ovat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JA23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5A86E2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Cereibacter_ovat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97F54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20757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5A9E73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BA778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218A9F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NX728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73E037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48D5DDC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FE4E13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hodobacter sphaeroides 2.4.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606026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Cereibacter_sphaeroides_2.4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95DDB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332471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366875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NT0677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63361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BA800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C1E617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6E3608D4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5675AC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Rhodobacter sphaeroides WS8N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5ED1C8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Cereibacter_sphaeroides_WS8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6C471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21260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8F0850B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EGJ231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E2CAD3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EGJ223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2FF10D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5433A41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FDAF78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Rhodobacter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veldkampii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155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4414B3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haeovulum_veldkampii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EF2E6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436319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DD52DA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MBK594687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45CEB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F17206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06B4215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1EAED8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Rhodobacter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vinaykumarii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JA12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7268F8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haeovulum_vinaykumarii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5C053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21775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E41793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OC011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D3B8E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56936E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8F59B46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D3127E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Rhodobacter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virid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JA73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5795726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hodobacter_virid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110B7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321735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7F0E88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YF109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168F1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C7D2B5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6BFC28D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52BC5F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hodovul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imhoffii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806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E117096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hodovulum_imhoffii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190FC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304654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27FCEC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MBK59348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2BFDE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EB7A84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25AE2C0D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976063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hodovul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obiginos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232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B595C2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hodovulum_robiginosu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321C9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394475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3808CF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RSK407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AC1EE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72AF2B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6A5F184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DCB2D6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hodovul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ulfidophil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37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EC5737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hodovulum_sulfidophilu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EC61A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63316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26ACB9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NB328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12034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C13977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79E8798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2F2D97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oseibac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calidilac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HL-9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7F4F57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oseibaca_calidilac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7A8B0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51758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733BA5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CUX795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7FB98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CFD2C6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D3AC56A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C4DA4B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oseibac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ekhon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ECT 723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5F71D53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oseibaca_ekhon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2CEE3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49907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ABA9D2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UZ330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2BA25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90057F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259E0C3F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B45FED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oseibacteri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elongat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946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CD100E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oseibacterium_elongatu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1D91A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59092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E68F8A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HM039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16E6D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5A3BD3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1F9A41B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4881B6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oseicitre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ntarcticum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GMCC 1.889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7A4FF2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oseicitreum_antarcticu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DC70E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1468176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6E5091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DX787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99AA4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125CB6A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AEFB7B7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1990B9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oseicycl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ahoney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609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CD1FF2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oseicyclus_mahoney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3604B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314877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65E8A1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WK590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E53A8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C03055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4D4C322" w14:textId="77777777" w:rsidTr="00BF1120">
        <w:trPr>
          <w:trHeight w:val="322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679F4E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ose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denitrifican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OCh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114 DSM 700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757332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oseobacter_denitrifican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5315E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1321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97BD62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BG334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ED32F1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BG309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6C37E6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41D1369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4EAC0A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ose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itoral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Och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14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22B00C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oseobacter_litoral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C9C9F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154785.2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65572A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EI924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71B4E0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EI953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D8C22BA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6ED02C04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7E74D1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Roseovari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aestuarii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CECT 774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0544F5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oseovarius_aestuarii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73A4A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7228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880666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MC136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0E6093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MC1077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3FC3D8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6AD4A14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359176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Roseovari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alb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CECT 745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91A270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oseovarius_alb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57CBC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7233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231469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LN325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6D083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CE0C9D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8208910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FFA17B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Roseovari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atlantic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R12B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9E2B8B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oseovarius_atlantic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D4ED7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44161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8A6D5C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KRS1039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364348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KRS141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6409EF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59F7A3B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36D7EB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Roseovari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marisflavi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DSM 2932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A06398C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oseovarius_marisflavi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DA8E4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4262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A90C1D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HL621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680CD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HL070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8C0C056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6F524E3E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212538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oseovari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ucos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706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C9D8B8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oseovarius_mucos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2FE2D4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768555.3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C1CFED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KGM888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68B74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F4CC5E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65C31057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909A6F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ueger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tlantic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ECT 429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D815C2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uegeria_atlantic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BA31F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45819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01BC81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CUH505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4D801C2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CUH495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DC83C6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49BD324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56C548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ueger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conchae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TW1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6DB0F4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uegeria_concha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E70D5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192475.2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6F85D1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RLK077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17E69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RLK081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CF6014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CCFA4A3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FFE2F4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Rueger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halocynthiae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783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BB2AF1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uegeria_halocynthia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F4CAC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0680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A13BC3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DX502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2292D6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DX576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0BEA51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D08DEE3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EC0025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lastRenderedPageBreak/>
              <w:t>Rueger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omeroyi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S-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CCE59E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Ruegeria_pomeroyi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5B607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011965.2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3915B0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AV967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5DD72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AV964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D15166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B6471F1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5B54CD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Rueger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>sp</w:t>
            </w:r>
            <w:proofErr w:type="spellEnd"/>
            <w:r w:rsidRPr="004E3586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_tradnl" w:eastAsia="es-ES_tradnl"/>
              </w:rPr>
              <w:t xml:space="preserve">. TM1040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2D1080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Epibacterium_TM104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2CC57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01406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89F2092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BF629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B1546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D01068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F419BBA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73D88F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agittu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tellat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E-3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247ADA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Sagittula_stellat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DDD95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16941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3E82AF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EBA062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CC3F97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EBA105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546915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1FD15E7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001D78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alinihabitan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flavid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784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677317B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Salinihabitans_flavid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B1E79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1042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50E76A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O741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E9D21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P0784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32E4AEC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5178A3C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3E1469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alipig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arin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642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9A1E3A6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Salipiger_marin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A7398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0008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4571BA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 xml:space="preserve">SDJ50631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CBC7A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DI131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0B8300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882C7C0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1EE5C7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alipig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ucos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609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361F62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Salipiger_mucos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2D47E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44225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42C4DE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EPX868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B62AE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EPX870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197D2E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E5AFA2C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35F6CD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alipig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thiooxidan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014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D49FF73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Salipiger_thiooxidan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D9A49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0207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A8CD99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DF6042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884B62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DF146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64BA08C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4E1CC7B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3C1F42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edimentitale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nanhai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425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488066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Sedimentitalea_nanhai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6BB9E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47322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CC783C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FU181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1706E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FT333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770290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2570967F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6E383D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ediminimona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qiaohou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118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07066C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Sediminimonas_qiaohou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23F2B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42364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522BA6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267590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55170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MTJ054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B610E5C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C12781B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4A4D04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him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byssi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0067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C798C3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Shimia_abyssi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04D3E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301447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A42080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SL142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3BD15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SL178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BDA985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191CF8D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965018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him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estuarii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528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08B699C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Shimia_aestuarii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5F44B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1463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4DAE49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FM756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7F2CE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FL671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5E9489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9BFAA29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D404C7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ulfit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indolifex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HEL-4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DC814BE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Sulfitobacter_indolifex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D0A92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17209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2F5CE6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EDQ067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FC16B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400476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2F9ECA10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EFB0D9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ulfit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seudonitzschiae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H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E60596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Pseudosulfitobacter_pseudonitzsc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51FBA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71231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130745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KEJ9379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AECD1D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KEJ9509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A3A74C6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AA73679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BAA4A5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Tabrizico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quatic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RCRI1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84B502C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Tabrizicola_aquatic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4F4FC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290097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9B423B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1032592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CAF39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AEF5546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685349CD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E183D7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Thalasso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tenotrophic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ECT 529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58BBEA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Thalassobacter_stenotrophic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1EB81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45831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E88D12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CUH593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CD733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CUH618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1C97326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F6F9A6E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433BE0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Thalassobi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utumnal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ECT 511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45CEA9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Thalassobius_autumnal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A1C55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45825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81C131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CUH6446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16131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1E6D46A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AFAA09E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846971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Thalassobi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gelatinovor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ECT 435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DCDFB15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Thalassobius_gelatinovor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25FEB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45835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6AA75A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CUH657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7024B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D3E52C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1A352F61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F09EB2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Thalassobi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editerrane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ECT 538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904EF9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Thalassobius_mediterrane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67BD3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145843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FD370A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CUH8349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D967A96" w14:textId="77777777" w:rsidR="00041F70" w:rsidRPr="004E3586" w:rsidRDefault="00041F70" w:rsidP="00BF1120">
            <w:pPr>
              <w:rPr>
                <w:rFonts w:eastAsia="Times New Roman" w:cs="Courier New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Courier New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0E988E3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QYJ00542</w:t>
            </w:r>
          </w:p>
        </w:tc>
      </w:tr>
      <w:tr w:rsidR="00041F70" w:rsidRPr="004E3586" w14:paraId="04EF4760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675796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Thalassococc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haloduran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691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897CF13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Thalassococcus_haloduran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EFE93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0822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8D325A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G521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58010A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EF728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62C84CB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8997A8F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91E95E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Thioclav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atlantic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13D2W-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AB29D8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Thioclava_atlantic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5230D7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73706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928780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KFE3347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9283A8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FD1A45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41BB890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FFB690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Thioclav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electrotroph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Elox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70B7A64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Thioclava_electrotroph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63447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2085925.2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1475A7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QPZ926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67102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1E472FB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DC8CA7C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843AB1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Thioclav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pacifica DSM 1016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9CC62A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Thioclava_pacific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F09B8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71453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98B1FC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KEO546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4EBC7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CA1947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5448170E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0CAE44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Tropici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naphthalenivoran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956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08661E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Tropicibacter_naphthalenivoran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660C9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7647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BFEEA5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MD103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D71808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MC796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65D4C6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13CB24AF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A94A8D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Tropicibacter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phthalicicu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CECT 864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59DF49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Tropicibacter_phthalicic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BD17F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8482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C4CAFF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MX297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507D67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MX268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8BBB2E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B682853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4AFC1A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Tropicimona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ediminico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933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EB669E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Tropicimonas_sediminicol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0AAC4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8833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F80BB79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NT3889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8A4DEF6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NS8882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80A3A3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0A705111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DFB18C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Wenxin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marina DSM 2483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1AB26F1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Wenxinia_marin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01D8A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83669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7E11DC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KIQ675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3FAA5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 xml:space="preserve">KIQ68055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F779A89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4AC1A53C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E2B4BF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Wenxin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aemankum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0056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13CC65F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Wenxinia_saemankum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931330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4173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C53E8C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HI566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154FE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HI8437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EA6A98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A8A65A0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ECD3CE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Yoon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litore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943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586339D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Yoonia_litore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770D9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90011467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A504413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FS221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5062E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SFS214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AEFBF4B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70A7D61B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69B2F9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Yoon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maricol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912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403BA12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Yoonia_maricol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06268C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279791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D0192D1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JI8539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6A1A1D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JI9299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178C198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3AD4A46E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CDCD9B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Yoon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sediminilitor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2995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F55A0A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Yoonia_sediminilitor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001AEE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305808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615D93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PUB1149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3B6BD4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 PUB141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5A44AC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  <w:tr w:rsidR="00041F70" w:rsidRPr="004E3586" w14:paraId="1355810A" w14:textId="77777777" w:rsidTr="00BF1120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B4F365" w14:textId="77777777" w:rsidR="00041F70" w:rsidRPr="004E3586" w:rsidRDefault="00041F70" w:rsidP="00BF1120">
            <w:pPr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Yoonia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</w:t>
            </w:r>
            <w:proofErr w:type="spellStart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>vestfoldensis</w:t>
            </w:r>
            <w:proofErr w:type="spellEnd"/>
            <w:r w:rsidRPr="004E3586">
              <w:rPr>
                <w:rFonts w:eastAsia="Times New Roman" w:cs="Times New Roman"/>
                <w:i/>
                <w:iCs/>
                <w:sz w:val="22"/>
                <w:szCs w:val="22"/>
                <w:lang w:val="es-ES_tradnl" w:eastAsia="es-ES_tradnl"/>
              </w:rPr>
              <w:t xml:space="preserve"> DSM 1621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AEA1E97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proofErr w:type="spellStart"/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Yoonia_vestfold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A469D5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GCA_000382265.1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87D0E8F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WP_0199568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A4594B" w14:textId="77777777" w:rsidR="00041F70" w:rsidRPr="004E3586" w:rsidRDefault="00041F70" w:rsidP="00BF1120">
            <w:pPr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sz w:val="22"/>
                <w:szCs w:val="22"/>
                <w:lang w:val="es-ES_tradnl" w:eastAsia="es-ES_tradnl"/>
              </w:rPr>
              <w:t>ART996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C0267D0" w14:textId="77777777" w:rsidR="00041F70" w:rsidRPr="004E3586" w:rsidRDefault="00041F70" w:rsidP="00BF1120">
            <w:pPr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4E3586">
              <w:rPr>
                <w:rFonts w:eastAsia="Times New Roman" w:cs="Times New Roman"/>
                <w:color w:val="000000"/>
                <w:sz w:val="22"/>
                <w:szCs w:val="22"/>
                <w:lang w:val="es-ES_tradnl" w:eastAsia="es-ES_tradnl"/>
              </w:rPr>
              <w:t> </w:t>
            </w:r>
          </w:p>
        </w:tc>
      </w:tr>
    </w:tbl>
    <w:p w14:paraId="699DA1BC" w14:textId="77777777" w:rsidR="00041F70" w:rsidRDefault="00041F70" w:rsidP="00983D7F">
      <w:bookmarkStart w:id="0" w:name="_GoBack"/>
      <w:bookmarkEnd w:id="0"/>
    </w:p>
    <w:sectPr w:rsidR="00041F70" w:rsidSect="00041F70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B02288" w14:textId="77777777" w:rsidR="0007085E" w:rsidRDefault="0007085E" w:rsidP="00983D7F">
      <w:r>
        <w:separator/>
      </w:r>
    </w:p>
  </w:endnote>
  <w:endnote w:type="continuationSeparator" w:id="0">
    <w:p w14:paraId="3B438D0E" w14:textId="77777777" w:rsidR="0007085E" w:rsidRDefault="0007085E" w:rsidP="00983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AB13E9" w14:textId="77777777" w:rsidR="00983D7F" w:rsidRDefault="00983D7F" w:rsidP="002E29B0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557FDA9" w14:textId="77777777" w:rsidR="00983D7F" w:rsidRDefault="00983D7F" w:rsidP="00983D7F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19D47D" w14:textId="77777777" w:rsidR="00983D7F" w:rsidRDefault="00983D7F" w:rsidP="002E29B0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5</w:t>
    </w:r>
    <w:r>
      <w:rPr>
        <w:rStyle w:val="Nmerodepgina"/>
      </w:rPr>
      <w:fldChar w:fldCharType="end"/>
    </w:r>
  </w:p>
  <w:p w14:paraId="06D07B60" w14:textId="77777777" w:rsidR="00983D7F" w:rsidRDefault="00983D7F" w:rsidP="00983D7F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EB36BD" w14:textId="77777777" w:rsidR="0007085E" w:rsidRDefault="0007085E" w:rsidP="00983D7F">
      <w:r>
        <w:separator/>
      </w:r>
    </w:p>
  </w:footnote>
  <w:footnote w:type="continuationSeparator" w:id="0">
    <w:p w14:paraId="45C1695C" w14:textId="77777777" w:rsidR="0007085E" w:rsidRDefault="0007085E" w:rsidP="00983D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F70"/>
    <w:rsid w:val="000115F1"/>
    <w:rsid w:val="00030FA1"/>
    <w:rsid w:val="00041F70"/>
    <w:rsid w:val="0007085E"/>
    <w:rsid w:val="0008245C"/>
    <w:rsid w:val="000949FE"/>
    <w:rsid w:val="000A07FC"/>
    <w:rsid w:val="000E2417"/>
    <w:rsid w:val="000E7CB8"/>
    <w:rsid w:val="001132E0"/>
    <w:rsid w:val="00141976"/>
    <w:rsid w:val="00146F34"/>
    <w:rsid w:val="001775D7"/>
    <w:rsid w:val="001B30A4"/>
    <w:rsid w:val="001B3C2D"/>
    <w:rsid w:val="001C25B0"/>
    <w:rsid w:val="001D794C"/>
    <w:rsid w:val="00231E0A"/>
    <w:rsid w:val="00261A09"/>
    <w:rsid w:val="00272BCD"/>
    <w:rsid w:val="0029120A"/>
    <w:rsid w:val="002A1F13"/>
    <w:rsid w:val="002D5910"/>
    <w:rsid w:val="00323A55"/>
    <w:rsid w:val="003313F8"/>
    <w:rsid w:val="003521CC"/>
    <w:rsid w:val="003A3B0C"/>
    <w:rsid w:val="003E295B"/>
    <w:rsid w:val="003F0A84"/>
    <w:rsid w:val="003F5FF9"/>
    <w:rsid w:val="00413705"/>
    <w:rsid w:val="00484C7E"/>
    <w:rsid w:val="004D52D8"/>
    <w:rsid w:val="004E0AC0"/>
    <w:rsid w:val="005806F7"/>
    <w:rsid w:val="005A6DBE"/>
    <w:rsid w:val="00631B2F"/>
    <w:rsid w:val="00691889"/>
    <w:rsid w:val="0069572B"/>
    <w:rsid w:val="006B736C"/>
    <w:rsid w:val="00725A81"/>
    <w:rsid w:val="007337A0"/>
    <w:rsid w:val="00760728"/>
    <w:rsid w:val="00794969"/>
    <w:rsid w:val="007B0F2D"/>
    <w:rsid w:val="007E7EF8"/>
    <w:rsid w:val="008131DE"/>
    <w:rsid w:val="00882C7C"/>
    <w:rsid w:val="00953A75"/>
    <w:rsid w:val="00983D7F"/>
    <w:rsid w:val="009C3733"/>
    <w:rsid w:val="00A02392"/>
    <w:rsid w:val="00A16925"/>
    <w:rsid w:val="00A36327"/>
    <w:rsid w:val="00A416C5"/>
    <w:rsid w:val="00A5743B"/>
    <w:rsid w:val="00A7449F"/>
    <w:rsid w:val="00A81659"/>
    <w:rsid w:val="00AE3BCF"/>
    <w:rsid w:val="00B17A79"/>
    <w:rsid w:val="00B53361"/>
    <w:rsid w:val="00B91FF3"/>
    <w:rsid w:val="00C05DD3"/>
    <w:rsid w:val="00C21392"/>
    <w:rsid w:val="00C52B16"/>
    <w:rsid w:val="00C61585"/>
    <w:rsid w:val="00C77270"/>
    <w:rsid w:val="00C918E0"/>
    <w:rsid w:val="00C974F6"/>
    <w:rsid w:val="00CA6EB4"/>
    <w:rsid w:val="00CF7B8B"/>
    <w:rsid w:val="00D13F47"/>
    <w:rsid w:val="00D154DB"/>
    <w:rsid w:val="00D30F0D"/>
    <w:rsid w:val="00D96FF9"/>
    <w:rsid w:val="00DB2009"/>
    <w:rsid w:val="00DE7E17"/>
    <w:rsid w:val="00E319FC"/>
    <w:rsid w:val="00E973BC"/>
    <w:rsid w:val="00EE466C"/>
    <w:rsid w:val="00F12C55"/>
    <w:rsid w:val="00F2690B"/>
    <w:rsid w:val="00F676DC"/>
    <w:rsid w:val="00F97CDA"/>
    <w:rsid w:val="00FB6BF9"/>
    <w:rsid w:val="00FE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7A545"/>
  <w15:chartTrackingRefBased/>
  <w15:docId w15:val="{ECF16125-4CF9-EE48-A9AA-63C49FB13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F7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basedOn w:val="Normal"/>
    <w:qFormat/>
    <w:rsid w:val="00041F70"/>
    <w:rPr>
      <w:rFonts w:ascii="Times New Roman" w:eastAsiaTheme="minorEastAsia" w:hAnsi="Times New Roman"/>
      <w:lang w:eastAsia="es-ES"/>
    </w:rPr>
  </w:style>
  <w:style w:type="paragraph" w:styleId="Textosinformato">
    <w:name w:val="Plain Text"/>
    <w:basedOn w:val="Normal"/>
    <w:link w:val="TextosinformatoCar"/>
    <w:uiPriority w:val="99"/>
    <w:unhideWhenUsed/>
    <w:rsid w:val="00041F70"/>
    <w:rPr>
      <w:rFonts w:ascii="Courier" w:hAnsi="Courier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041F70"/>
    <w:rPr>
      <w:rFonts w:ascii="Courier" w:hAnsi="Courier"/>
      <w:sz w:val="21"/>
      <w:szCs w:val="21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041F70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41F70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041F70"/>
  </w:style>
  <w:style w:type="character" w:styleId="Hipervnculo">
    <w:name w:val="Hyperlink"/>
    <w:basedOn w:val="Fuentedeprrafopredeter"/>
    <w:uiPriority w:val="99"/>
    <w:semiHidden/>
    <w:unhideWhenUsed/>
    <w:rsid w:val="00041F7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41F70"/>
    <w:rPr>
      <w:color w:val="954F72"/>
      <w:u w:val="single"/>
    </w:rPr>
  </w:style>
  <w:style w:type="paragraph" w:customStyle="1" w:styleId="xl64">
    <w:name w:val="xl64"/>
    <w:basedOn w:val="Normal"/>
    <w:rsid w:val="00041F70"/>
    <w:pPr>
      <w:shd w:val="clear" w:color="000000" w:fill="8EA9DB"/>
      <w:spacing w:before="100" w:beforeAutospacing="1" w:after="100" w:afterAutospacing="1"/>
    </w:pPr>
    <w:rPr>
      <w:rFonts w:ascii="Times New Roman" w:hAnsi="Times New Roman" w:cs="Times New Roman"/>
      <w:lang w:val="es-ES_tradnl" w:eastAsia="es-ES_tradnl"/>
    </w:rPr>
  </w:style>
  <w:style w:type="paragraph" w:customStyle="1" w:styleId="xl65">
    <w:name w:val="xl65"/>
    <w:basedOn w:val="Normal"/>
    <w:rsid w:val="00041F70"/>
    <w:pPr>
      <w:shd w:val="clear" w:color="000000" w:fill="D9E1F2"/>
      <w:spacing w:before="100" w:beforeAutospacing="1" w:after="100" w:afterAutospacing="1"/>
    </w:pPr>
    <w:rPr>
      <w:rFonts w:ascii="Times New Roman" w:hAnsi="Times New Roman" w:cs="Times New Roman"/>
      <w:lang w:val="es-ES_tradnl" w:eastAsia="es-ES_tradnl"/>
    </w:rPr>
  </w:style>
  <w:style w:type="paragraph" w:customStyle="1" w:styleId="xl66">
    <w:name w:val="xl66"/>
    <w:basedOn w:val="Normal"/>
    <w:rsid w:val="00041F70"/>
    <w:pPr>
      <w:shd w:val="clear" w:color="000000" w:fill="D9E1F2"/>
      <w:spacing w:before="100" w:beforeAutospacing="1" w:after="100" w:afterAutospacing="1"/>
    </w:pPr>
    <w:rPr>
      <w:rFonts w:ascii="Times New Roman" w:hAnsi="Times New Roman" w:cs="Times New Roman"/>
      <w:i/>
      <w:iCs/>
      <w:lang w:val="es-ES_tradnl" w:eastAsia="es-ES_tradnl"/>
    </w:rPr>
  </w:style>
  <w:style w:type="paragraph" w:customStyle="1" w:styleId="xl67">
    <w:name w:val="xl67"/>
    <w:basedOn w:val="Normal"/>
    <w:rsid w:val="00041F70"/>
    <w:pPr>
      <w:shd w:val="clear" w:color="000000" w:fill="B4C6E7"/>
      <w:spacing w:before="100" w:beforeAutospacing="1" w:after="100" w:afterAutospacing="1"/>
    </w:pPr>
    <w:rPr>
      <w:rFonts w:ascii="Times New Roman" w:hAnsi="Times New Roman" w:cs="Times New Roman"/>
      <w:lang w:val="es-ES_tradnl" w:eastAsia="es-ES_tradnl"/>
    </w:rPr>
  </w:style>
  <w:style w:type="paragraph" w:customStyle="1" w:styleId="xl68">
    <w:name w:val="xl68"/>
    <w:basedOn w:val="Normal"/>
    <w:rsid w:val="00041F70"/>
    <w:pPr>
      <w:pBdr>
        <w:left w:val="single" w:sz="4" w:space="0" w:color="auto"/>
      </w:pBdr>
      <w:shd w:val="clear" w:color="000000" w:fill="D9E1F2"/>
      <w:spacing w:before="100" w:beforeAutospacing="1" w:after="100" w:afterAutospacing="1"/>
    </w:pPr>
    <w:rPr>
      <w:rFonts w:ascii="Times New Roman" w:hAnsi="Times New Roman" w:cs="Times New Roman"/>
      <w:i/>
      <w:iCs/>
      <w:lang w:val="es-ES_tradnl" w:eastAsia="es-ES_tradnl"/>
    </w:rPr>
  </w:style>
  <w:style w:type="paragraph" w:customStyle="1" w:styleId="xl69">
    <w:name w:val="xl69"/>
    <w:basedOn w:val="Normal"/>
    <w:rsid w:val="00041F70"/>
    <w:pPr>
      <w:shd w:val="clear" w:color="000000" w:fill="B4C6E7"/>
      <w:spacing w:before="100" w:beforeAutospacing="1" w:after="100" w:afterAutospacing="1"/>
    </w:pPr>
    <w:rPr>
      <w:rFonts w:ascii="Times New Roman" w:hAnsi="Times New Roman" w:cs="Times New Roman"/>
      <w:lang w:val="es-ES_tradnl" w:eastAsia="es-ES_tradnl"/>
    </w:rPr>
  </w:style>
  <w:style w:type="paragraph" w:customStyle="1" w:styleId="xl70">
    <w:name w:val="xl70"/>
    <w:basedOn w:val="Normal"/>
    <w:rsid w:val="00041F70"/>
    <w:pPr>
      <w:shd w:val="clear" w:color="000000" w:fill="B4C6E7"/>
      <w:spacing w:before="100" w:beforeAutospacing="1" w:after="100" w:afterAutospacing="1"/>
    </w:pPr>
    <w:rPr>
      <w:rFonts w:ascii="Times New Roman" w:hAnsi="Times New Roman" w:cs="Times New Roman"/>
      <w:lang w:val="es-ES_tradnl" w:eastAsia="es-ES_tradnl"/>
    </w:rPr>
  </w:style>
  <w:style w:type="paragraph" w:customStyle="1" w:styleId="xl71">
    <w:name w:val="xl71"/>
    <w:basedOn w:val="Normal"/>
    <w:rsid w:val="00041F70"/>
    <w:pPr>
      <w:shd w:val="clear" w:color="000000" w:fill="D9E1F2"/>
      <w:spacing w:before="100" w:beforeAutospacing="1" w:after="100" w:afterAutospacing="1"/>
    </w:pPr>
    <w:rPr>
      <w:rFonts w:ascii="Times New Roman" w:hAnsi="Times New Roman" w:cs="Times New Roman"/>
      <w:i/>
      <w:iCs/>
      <w:lang w:val="es-ES_tradnl" w:eastAsia="es-ES_tradnl"/>
    </w:rPr>
  </w:style>
  <w:style w:type="paragraph" w:customStyle="1" w:styleId="xl72">
    <w:name w:val="xl72"/>
    <w:basedOn w:val="Normal"/>
    <w:rsid w:val="00041F70"/>
    <w:pPr>
      <w:shd w:val="clear" w:color="000000" w:fill="B4C6E7"/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lang w:val="es-ES_tradnl" w:eastAsia="es-ES_tradnl"/>
    </w:rPr>
  </w:style>
  <w:style w:type="paragraph" w:customStyle="1" w:styleId="xl73">
    <w:name w:val="xl73"/>
    <w:basedOn w:val="Normal"/>
    <w:rsid w:val="00041F70"/>
    <w:pPr>
      <w:shd w:val="clear" w:color="000000" w:fill="D9E1F2"/>
      <w:spacing w:before="100" w:beforeAutospacing="1" w:after="100" w:afterAutospacing="1"/>
    </w:pPr>
    <w:rPr>
      <w:rFonts w:ascii="Times New Roman" w:hAnsi="Times New Roman" w:cs="Times New Roman"/>
      <w:i/>
      <w:iCs/>
      <w:lang w:val="es-ES_tradnl" w:eastAsia="es-ES_tradnl"/>
    </w:rPr>
  </w:style>
  <w:style w:type="paragraph" w:customStyle="1" w:styleId="xl74">
    <w:name w:val="xl74"/>
    <w:basedOn w:val="Normal"/>
    <w:rsid w:val="00041F70"/>
    <w:pPr>
      <w:shd w:val="clear" w:color="000000" w:fill="D9E1F2"/>
      <w:spacing w:before="100" w:beforeAutospacing="1" w:after="100" w:afterAutospacing="1"/>
      <w:textAlignment w:val="center"/>
    </w:pPr>
    <w:rPr>
      <w:rFonts w:ascii="Times New Roman" w:hAnsi="Times New Roman" w:cs="Times New Roman"/>
      <w:lang w:val="es-ES_tradnl" w:eastAsia="es-ES_tradnl"/>
    </w:rPr>
  </w:style>
  <w:style w:type="paragraph" w:customStyle="1" w:styleId="xl75">
    <w:name w:val="xl75"/>
    <w:basedOn w:val="Normal"/>
    <w:rsid w:val="00041F70"/>
    <w:pPr>
      <w:shd w:val="clear" w:color="000000" w:fill="B4C6E7"/>
      <w:spacing w:before="100" w:beforeAutospacing="1" w:after="100" w:afterAutospacing="1"/>
      <w:textAlignment w:val="center"/>
    </w:pPr>
    <w:rPr>
      <w:rFonts w:ascii="Times New Roman" w:hAnsi="Times New Roman" w:cs="Times New Roman"/>
      <w:lang w:val="es-ES_tradnl" w:eastAsia="es-ES_tradnl"/>
    </w:rPr>
  </w:style>
  <w:style w:type="paragraph" w:customStyle="1" w:styleId="xl76">
    <w:name w:val="xl76"/>
    <w:basedOn w:val="Normal"/>
    <w:rsid w:val="00041F70"/>
    <w:pPr>
      <w:spacing w:before="100" w:beforeAutospacing="1" w:after="100" w:afterAutospacing="1"/>
    </w:pPr>
    <w:rPr>
      <w:rFonts w:ascii="Times New Roman" w:hAnsi="Times New Roman" w:cs="Times New Roman"/>
      <w:lang w:val="es-ES_tradnl" w:eastAsia="es-ES_tradnl"/>
    </w:rPr>
  </w:style>
  <w:style w:type="paragraph" w:customStyle="1" w:styleId="xl77">
    <w:name w:val="xl77"/>
    <w:basedOn w:val="Normal"/>
    <w:rsid w:val="00041F70"/>
    <w:pPr>
      <w:shd w:val="clear" w:color="000000" w:fill="B4C6E7"/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lang w:val="es-ES_tradnl" w:eastAsia="es-ES_tradnl"/>
    </w:rPr>
  </w:style>
  <w:style w:type="paragraph" w:customStyle="1" w:styleId="xl78">
    <w:name w:val="xl78"/>
    <w:basedOn w:val="Normal"/>
    <w:rsid w:val="00041F70"/>
    <w:pPr>
      <w:shd w:val="clear" w:color="000000" w:fill="D9E1F2"/>
      <w:spacing w:before="100" w:beforeAutospacing="1" w:after="100" w:afterAutospacing="1"/>
    </w:pPr>
    <w:rPr>
      <w:rFonts w:ascii="Times New Roman" w:hAnsi="Times New Roman" w:cs="Times New Roman"/>
      <w:lang w:val="es-ES_tradnl" w:eastAsia="es-ES_tradnl"/>
    </w:rPr>
  </w:style>
  <w:style w:type="paragraph" w:customStyle="1" w:styleId="xl79">
    <w:name w:val="xl79"/>
    <w:basedOn w:val="Normal"/>
    <w:rsid w:val="00041F70"/>
    <w:pPr>
      <w:shd w:val="clear" w:color="000000" w:fill="B4C6E7"/>
      <w:spacing w:before="100" w:beforeAutospacing="1" w:after="100" w:afterAutospacing="1"/>
    </w:pPr>
    <w:rPr>
      <w:rFonts w:ascii="Times New Roman" w:hAnsi="Times New Roman" w:cs="Times New Roman"/>
      <w:lang w:val="es-ES_tradnl" w:eastAsia="es-ES_tradnl"/>
    </w:rPr>
  </w:style>
  <w:style w:type="paragraph" w:customStyle="1" w:styleId="xl80">
    <w:name w:val="xl80"/>
    <w:basedOn w:val="Normal"/>
    <w:rsid w:val="00041F70"/>
    <w:pPr>
      <w:shd w:val="clear" w:color="000000" w:fill="8EA9DB"/>
      <w:spacing w:before="100" w:beforeAutospacing="1" w:after="100" w:afterAutospacing="1"/>
    </w:pPr>
    <w:rPr>
      <w:rFonts w:ascii="Times New Roman" w:hAnsi="Times New Roman" w:cs="Times New Roman"/>
      <w:lang w:val="es-ES_tradnl" w:eastAsia="es-ES_tradnl"/>
    </w:rPr>
  </w:style>
  <w:style w:type="paragraph" w:customStyle="1" w:styleId="xl81">
    <w:name w:val="xl81"/>
    <w:basedOn w:val="Normal"/>
    <w:rsid w:val="00041F70"/>
    <w:pPr>
      <w:shd w:val="clear" w:color="000000" w:fill="D9E1F2"/>
      <w:spacing w:before="100" w:beforeAutospacing="1" w:after="100" w:afterAutospacing="1"/>
      <w:textAlignment w:val="top"/>
    </w:pPr>
    <w:rPr>
      <w:rFonts w:ascii="Times New Roman" w:hAnsi="Times New Roman" w:cs="Times New Roman"/>
      <w:lang w:val="es-ES_tradnl" w:eastAsia="es-ES_tradnl"/>
    </w:rPr>
  </w:style>
  <w:style w:type="paragraph" w:customStyle="1" w:styleId="xl82">
    <w:name w:val="xl82"/>
    <w:basedOn w:val="Normal"/>
    <w:rsid w:val="00041F70"/>
    <w:pPr>
      <w:shd w:val="clear" w:color="000000" w:fill="D6DCE4"/>
      <w:spacing w:before="100" w:beforeAutospacing="1" w:after="100" w:afterAutospacing="1"/>
    </w:pPr>
    <w:rPr>
      <w:rFonts w:ascii="Times New Roman" w:hAnsi="Times New Roman" w:cs="Times New Roman"/>
      <w:lang w:val="es-ES_tradnl" w:eastAsia="es-ES_tradnl"/>
    </w:rPr>
  </w:style>
  <w:style w:type="paragraph" w:customStyle="1" w:styleId="xl83">
    <w:name w:val="xl83"/>
    <w:basedOn w:val="Normal"/>
    <w:rsid w:val="00041F70"/>
    <w:pPr>
      <w:shd w:val="clear" w:color="000000" w:fill="D6DCE4"/>
      <w:spacing w:before="100" w:beforeAutospacing="1" w:after="100" w:afterAutospacing="1"/>
    </w:pPr>
    <w:rPr>
      <w:rFonts w:ascii="Arial" w:hAnsi="Arial" w:cs="Arial"/>
      <w:color w:val="000000"/>
      <w:sz w:val="18"/>
      <w:szCs w:val="18"/>
      <w:lang w:val="es-ES_tradnl" w:eastAsia="es-ES_tradnl"/>
    </w:rPr>
  </w:style>
  <w:style w:type="paragraph" w:customStyle="1" w:styleId="xl84">
    <w:name w:val="xl84"/>
    <w:basedOn w:val="Normal"/>
    <w:rsid w:val="00041F70"/>
    <w:pPr>
      <w:shd w:val="clear" w:color="000000" w:fill="D6DCE4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s-ES_tradnl" w:eastAsia="es-ES_tradnl"/>
    </w:rPr>
  </w:style>
  <w:style w:type="paragraph" w:customStyle="1" w:styleId="xl85">
    <w:name w:val="xl85"/>
    <w:basedOn w:val="Normal"/>
    <w:rsid w:val="00041F70"/>
    <w:pPr>
      <w:shd w:val="clear" w:color="000000" w:fill="D9E1F2"/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lang w:val="es-ES_tradnl" w:eastAsia="es-ES_tradnl"/>
    </w:rPr>
  </w:style>
  <w:style w:type="paragraph" w:customStyle="1" w:styleId="xl86">
    <w:name w:val="xl86"/>
    <w:basedOn w:val="Normal"/>
    <w:rsid w:val="00041F70"/>
    <w:pPr>
      <w:shd w:val="clear" w:color="000000" w:fill="D9E1F2"/>
      <w:spacing w:before="100" w:beforeAutospacing="1" w:after="100" w:afterAutospacing="1"/>
      <w:textAlignment w:val="center"/>
    </w:pPr>
    <w:rPr>
      <w:rFonts w:ascii="Courier New" w:hAnsi="Courier New" w:cs="Courier New"/>
      <w:color w:val="000000"/>
      <w:sz w:val="20"/>
      <w:szCs w:val="20"/>
      <w:lang w:val="es-ES_tradnl" w:eastAsia="es-ES_tradnl"/>
    </w:rPr>
  </w:style>
  <w:style w:type="paragraph" w:customStyle="1" w:styleId="xl87">
    <w:name w:val="xl87"/>
    <w:basedOn w:val="Normal"/>
    <w:rsid w:val="00041F70"/>
    <w:pPr>
      <w:pBdr>
        <w:left w:val="single" w:sz="4" w:space="0" w:color="auto"/>
      </w:pBdr>
      <w:shd w:val="clear" w:color="000000" w:fill="D9E1F2"/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lang w:val="es-ES_tradnl" w:eastAsia="es-ES_tradnl"/>
    </w:rPr>
  </w:style>
  <w:style w:type="paragraph" w:styleId="Sinespaciado">
    <w:name w:val="No Spacing"/>
    <w:uiPriority w:val="1"/>
    <w:qFormat/>
    <w:rsid w:val="00041F70"/>
    <w:rPr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041F70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41F7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2094</Words>
  <Characters>11517</Characters>
  <Application>Microsoft Macintosh Word</Application>
  <DocSecurity>0</DocSecurity>
  <Lines>95</Lines>
  <Paragraphs>27</Paragraphs>
  <ScaleCrop>false</ScaleCrop>
  <Company/>
  <LinksUpToDate>false</LinksUpToDate>
  <CharactersWithSpaces>13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Laura Camarena</dc:creator>
  <cp:keywords/>
  <dc:description/>
  <cp:lastModifiedBy>Rosa Laura Camarena</cp:lastModifiedBy>
  <cp:revision>3</cp:revision>
  <dcterms:created xsi:type="dcterms:W3CDTF">2022-05-27T19:07:00Z</dcterms:created>
  <dcterms:modified xsi:type="dcterms:W3CDTF">2022-05-27T19:09:00Z</dcterms:modified>
</cp:coreProperties>
</file>